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0DA97" w14:textId="77777777" w:rsidR="002C446F" w:rsidRDefault="002C446F" w:rsidP="00C01A6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66"/>
        <w:gridCol w:w="905"/>
        <w:gridCol w:w="672"/>
        <w:gridCol w:w="716"/>
        <w:gridCol w:w="739"/>
        <w:gridCol w:w="666"/>
        <w:gridCol w:w="905"/>
      </w:tblGrid>
      <w:tr w:rsidR="0006632D" w:rsidRPr="0006632D" w14:paraId="4560EFF2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DA57014" w14:textId="77777777" w:rsidR="0006632D" w:rsidRPr="009833DF" w:rsidRDefault="0006632D" w:rsidP="0006632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9833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2EC9A49B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08BC9306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06632D" w:rsidRPr="0006632D" w14:paraId="08C89FF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E1FB8B" w14:textId="77777777" w:rsidR="0006632D" w:rsidRPr="0006632D" w:rsidRDefault="0006632D" w:rsidP="0006632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27BDB2A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0493A1AB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2EADD49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5DC0A866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3093635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53717156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4215C12A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57A048B0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3B117F60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29504DE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06632D" w14:paraId="3D70AE0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AC5C95" w14:textId="7002E2B7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566881E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24CDA4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95EC1B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3396C5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6CFED3B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070D32E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0679C5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1E4B0A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D5AFA9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0" w:type="auto"/>
            <w:noWrap/>
            <w:hideMark/>
          </w:tcPr>
          <w:p w14:paraId="264B9A7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</w:tr>
      <w:tr w:rsidR="000435EA" w:rsidRPr="0006632D" w14:paraId="6EB6E1D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D024BF" w14:textId="2760D754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1A1E78B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E091F2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EFDEB5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E3B762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A316DF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0" w:type="auto"/>
            <w:noWrap/>
            <w:hideMark/>
          </w:tcPr>
          <w:p w14:paraId="3553AF5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67A489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C3F943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2E26914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8A0DFD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049B4A7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01CBB1" w14:textId="07834FDF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54F02B2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CB3652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93BA28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FD681A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338225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B89E1B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3A5AE6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61FAB5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7FDC66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DB06EE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</w:tr>
      <w:tr w:rsidR="000435EA" w:rsidRPr="0006632D" w14:paraId="28DF93C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849A0F" w14:textId="1B675E18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7E1721B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87460E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3B5B95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D94D08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0111415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E0435D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29167E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F4BA0C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364001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2E630C6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0</w:t>
            </w:r>
          </w:p>
        </w:tc>
      </w:tr>
      <w:tr w:rsidR="000435EA" w:rsidRPr="0006632D" w14:paraId="2CC3032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35E4C9" w14:textId="53AB44C1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4296A72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89806A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B43C29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18D85E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D56E7C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0" w:type="auto"/>
            <w:noWrap/>
            <w:hideMark/>
          </w:tcPr>
          <w:p w14:paraId="1A06969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9CCA5E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B066B5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0508DD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0" w:type="auto"/>
            <w:noWrap/>
            <w:hideMark/>
          </w:tcPr>
          <w:p w14:paraId="7D5E7BD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0</w:t>
            </w:r>
          </w:p>
        </w:tc>
      </w:tr>
      <w:tr w:rsidR="000435EA" w:rsidRPr="0006632D" w14:paraId="6937D94A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5C298F" w14:textId="0E0897A2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7AB3369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842A21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F52093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938D5F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</w:t>
            </w:r>
          </w:p>
        </w:tc>
        <w:tc>
          <w:tcPr>
            <w:tcW w:w="0" w:type="auto"/>
            <w:noWrap/>
            <w:hideMark/>
          </w:tcPr>
          <w:p w14:paraId="2475C4D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0" w:type="auto"/>
            <w:noWrap/>
            <w:hideMark/>
          </w:tcPr>
          <w:p w14:paraId="550D50F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AE7B39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5E0EFD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15CB72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CEA728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</w:tr>
      <w:tr w:rsidR="000435EA" w:rsidRPr="0006632D" w14:paraId="7F7E75A7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97D396" w14:textId="77FADEE9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419CE3F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AE1E5E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0" w:type="auto"/>
            <w:noWrap/>
            <w:hideMark/>
          </w:tcPr>
          <w:p w14:paraId="073D95B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60A5CCF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3B636F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8</w:t>
            </w:r>
          </w:p>
        </w:tc>
        <w:tc>
          <w:tcPr>
            <w:tcW w:w="0" w:type="auto"/>
            <w:noWrap/>
            <w:hideMark/>
          </w:tcPr>
          <w:p w14:paraId="106783E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E3B735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9C5465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0297BF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0" w:type="auto"/>
            <w:noWrap/>
            <w:hideMark/>
          </w:tcPr>
          <w:p w14:paraId="728550E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</w:tr>
      <w:tr w:rsidR="000435EA" w:rsidRPr="0006632D" w14:paraId="1F9A1B5E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474B1" w14:textId="246923FF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5BAD68D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69CD9D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0" w:type="auto"/>
            <w:noWrap/>
            <w:hideMark/>
          </w:tcPr>
          <w:p w14:paraId="6A5D50F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0" w:type="auto"/>
            <w:noWrap/>
            <w:hideMark/>
          </w:tcPr>
          <w:p w14:paraId="18F6E68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52F571C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0</w:t>
            </w:r>
          </w:p>
        </w:tc>
        <w:tc>
          <w:tcPr>
            <w:tcW w:w="0" w:type="auto"/>
            <w:noWrap/>
            <w:hideMark/>
          </w:tcPr>
          <w:p w14:paraId="2D1A986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054F78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06A9405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61680A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0" w:type="auto"/>
            <w:noWrap/>
            <w:hideMark/>
          </w:tcPr>
          <w:p w14:paraId="48527D3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1</w:t>
            </w:r>
          </w:p>
        </w:tc>
      </w:tr>
      <w:tr w:rsidR="000435EA" w:rsidRPr="0006632D" w14:paraId="70B1595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8B911" w14:textId="5DD225A7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2D80ABC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C4B9D3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3BDBBE6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0</w:t>
            </w:r>
          </w:p>
        </w:tc>
        <w:tc>
          <w:tcPr>
            <w:tcW w:w="0" w:type="auto"/>
            <w:noWrap/>
            <w:hideMark/>
          </w:tcPr>
          <w:p w14:paraId="7823F9F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173A3BD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015CA1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EF7D12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0" w:type="auto"/>
            <w:noWrap/>
            <w:hideMark/>
          </w:tcPr>
          <w:p w14:paraId="141F2FA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0" w:type="auto"/>
            <w:noWrap/>
            <w:hideMark/>
          </w:tcPr>
          <w:p w14:paraId="0B74619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0</w:t>
            </w:r>
          </w:p>
        </w:tc>
        <w:tc>
          <w:tcPr>
            <w:tcW w:w="0" w:type="auto"/>
            <w:noWrap/>
            <w:hideMark/>
          </w:tcPr>
          <w:p w14:paraId="0AD035E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7</w:t>
            </w:r>
          </w:p>
        </w:tc>
      </w:tr>
      <w:tr w:rsidR="000435EA" w:rsidRPr="0006632D" w14:paraId="0497407E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BCC700" w14:textId="057D8B58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0B2B42F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5B4A9C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EE27CB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1D7DD4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152159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0" w:type="auto"/>
            <w:noWrap/>
            <w:hideMark/>
          </w:tcPr>
          <w:p w14:paraId="3512047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F410F5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4DF6172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74E2325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0" w:type="auto"/>
            <w:noWrap/>
            <w:hideMark/>
          </w:tcPr>
          <w:p w14:paraId="24B310C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1</w:t>
            </w:r>
          </w:p>
        </w:tc>
      </w:tr>
      <w:tr w:rsidR="000435EA" w:rsidRPr="0006632D" w14:paraId="70D84A8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91DCF8" w14:textId="013A2C24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2BD6DC9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CD9D6D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7C14AAB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3FE6CF0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14A12C9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0637752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896B8D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93D7E6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1</w:t>
            </w:r>
          </w:p>
        </w:tc>
        <w:tc>
          <w:tcPr>
            <w:tcW w:w="0" w:type="auto"/>
            <w:noWrap/>
            <w:hideMark/>
          </w:tcPr>
          <w:p w14:paraId="7727D42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0" w:type="auto"/>
            <w:noWrap/>
            <w:hideMark/>
          </w:tcPr>
          <w:p w14:paraId="4E0354C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6</w:t>
            </w:r>
          </w:p>
        </w:tc>
      </w:tr>
      <w:tr w:rsidR="000435EA" w:rsidRPr="0006632D" w14:paraId="62A2A415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AF2C80" w14:textId="5B0BF8AD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3F4B0B3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CFAC36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B263E1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52A1BF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B7F40A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0" w:type="auto"/>
            <w:noWrap/>
            <w:hideMark/>
          </w:tcPr>
          <w:p w14:paraId="1BE0E8F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E5532F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590867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4837C8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0" w:type="auto"/>
            <w:noWrap/>
            <w:hideMark/>
          </w:tcPr>
          <w:p w14:paraId="534D96E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8</w:t>
            </w:r>
          </w:p>
        </w:tc>
      </w:tr>
      <w:tr w:rsidR="000435EA" w:rsidRPr="0006632D" w14:paraId="330D451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7DB21E" w14:textId="14796393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PZ'</w:t>
            </w:r>
          </w:p>
        </w:tc>
        <w:tc>
          <w:tcPr>
            <w:tcW w:w="0" w:type="auto"/>
            <w:noWrap/>
            <w:hideMark/>
          </w:tcPr>
          <w:p w14:paraId="3526DF5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F541B6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8AAFFE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327119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0" w:type="auto"/>
            <w:noWrap/>
            <w:hideMark/>
          </w:tcPr>
          <w:p w14:paraId="6CDA7FD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0" w:type="auto"/>
            <w:noWrap/>
            <w:hideMark/>
          </w:tcPr>
          <w:p w14:paraId="1566EE2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8CA93F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E9AA5F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0" w:type="auto"/>
            <w:noWrap/>
            <w:hideMark/>
          </w:tcPr>
          <w:p w14:paraId="0DDD187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0" w:type="auto"/>
            <w:noWrap/>
            <w:hideMark/>
          </w:tcPr>
          <w:p w14:paraId="7601830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2</w:t>
            </w:r>
          </w:p>
        </w:tc>
      </w:tr>
      <w:tr w:rsidR="000435EA" w:rsidRPr="0006632D" w14:paraId="17E3341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1F719F" w14:textId="30CD285F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1456AF7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C952AE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19B201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172A826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0" w:type="auto"/>
            <w:noWrap/>
            <w:hideMark/>
          </w:tcPr>
          <w:p w14:paraId="54D9427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DD6DC8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6D68A4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F835C8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3D804F6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0" w:type="auto"/>
            <w:noWrap/>
            <w:hideMark/>
          </w:tcPr>
          <w:p w14:paraId="7E72DF0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</w:tr>
      <w:tr w:rsidR="000435EA" w:rsidRPr="0006632D" w14:paraId="5B224C1F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20557" w14:textId="175C052F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1FA389D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FEAB4A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A221F9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A2306C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4CC6C93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123330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E6975C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ED80BC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149280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8</w:t>
            </w:r>
          </w:p>
        </w:tc>
        <w:tc>
          <w:tcPr>
            <w:tcW w:w="0" w:type="auto"/>
            <w:noWrap/>
            <w:hideMark/>
          </w:tcPr>
          <w:p w14:paraId="1E91D19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0435EA" w:rsidRPr="0006632D" w14:paraId="5AB875C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CF18ED" w14:textId="612DE8FF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1CFC29D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0DF077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72DFD3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1A587F3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50158FC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0" w:type="auto"/>
            <w:noWrap/>
            <w:hideMark/>
          </w:tcPr>
          <w:p w14:paraId="663A094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B83D5C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6BACB7A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0" w:type="auto"/>
            <w:noWrap/>
            <w:hideMark/>
          </w:tcPr>
          <w:p w14:paraId="5C0DD69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19EE016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</w:tr>
      <w:tr w:rsidR="000435EA" w:rsidRPr="0006632D" w14:paraId="1BD4429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8B3752" w14:textId="5DA0AC7C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04D6317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83357D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4BE089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95C136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0" w:type="auto"/>
            <w:noWrap/>
            <w:hideMark/>
          </w:tcPr>
          <w:p w14:paraId="7C61E12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207D44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168C2A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AFF4B7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EFFF2A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2C0D787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</w:tr>
      <w:tr w:rsidR="000435EA" w:rsidRPr="0006632D" w14:paraId="2779E495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0BFD11" w14:textId="1ADF20CA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1BF836F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C6167A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FD1C41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D5D559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0A95F8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CC226B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0F550E0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4D09106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0" w:type="auto"/>
            <w:noWrap/>
            <w:hideMark/>
          </w:tcPr>
          <w:p w14:paraId="6FC7B0D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0" w:type="auto"/>
            <w:noWrap/>
            <w:hideMark/>
          </w:tcPr>
          <w:p w14:paraId="5AD7E50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</w:tr>
      <w:tr w:rsidR="000435EA" w:rsidRPr="0006632D" w14:paraId="2A088C9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42F3F6" w14:textId="0E810090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4595D0F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F7DD70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9AF6F8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A56602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EB4081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BA75C9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E978E4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73A24F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CA801A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04541DD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435EA" w:rsidRPr="0006632D" w14:paraId="394A2931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06DA32" w14:textId="2E355943" w:rsidR="000435EA" w:rsidRPr="009833DF" w:rsidRDefault="000435EA" w:rsidP="00983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3DF">
              <w:rPr>
                <w:rFonts w:ascii="Times New Roman" w:hAnsi="Times New Roman" w:cs="Times New Roman"/>
                <w:sz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12ED795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B55F6B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BE7D0E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747289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3FED9CB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9A32E7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43983D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D8379F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7EACEA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1607837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</w:tbl>
    <w:p w14:paraId="6BA3B7CC" w14:textId="77777777" w:rsidR="002A5174" w:rsidRDefault="002A5174" w:rsidP="00BF7C1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750"/>
    </w:p>
    <w:p w14:paraId="2998D80C" w14:textId="21699C73" w:rsidR="002C446F" w:rsidRDefault="00697D0B" w:rsidP="00BF7C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0 </w:t>
      </w:r>
      <w:r w:rsidR="002C446F" w:rsidRPr="00B96434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2C446F" w:rsidRPr="00B964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C446F">
        <w:rPr>
          <w:rFonts w:ascii="Times New Roman" w:hAnsi="Times New Roman" w:cs="Times New Roman"/>
          <w:sz w:val="20"/>
          <w:szCs w:val="20"/>
        </w:rPr>
        <w:t>Patient 5 Permutation test p-values (FDR corrected) for all the channels across all frequency sub-bands in before-during and before-after state</w:t>
      </w:r>
      <w:r>
        <w:rPr>
          <w:rFonts w:ascii="Times New Roman" w:hAnsi="Times New Roman" w:cs="Times New Roman"/>
          <w:sz w:val="20"/>
          <w:szCs w:val="20"/>
        </w:rPr>
        <w:t>.</w:t>
      </w:r>
    </w:p>
    <w:bookmarkEnd w:id="0"/>
    <w:sectPr w:rsidR="002C446F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A5174"/>
    <w:rsid w:val="002C446F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97D0B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33843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D6E01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8</cp:revision>
  <cp:lastPrinted>2019-07-26T10:59:00Z</cp:lastPrinted>
  <dcterms:created xsi:type="dcterms:W3CDTF">2019-08-27T09:22:00Z</dcterms:created>
  <dcterms:modified xsi:type="dcterms:W3CDTF">2021-01-27T06:26:00Z</dcterms:modified>
</cp:coreProperties>
</file>